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Title</w:t>
      </w:r>
      <w:r>
        <w:rPr>
          <w:lang w:val="en-GB"/>
        </w:rPr>
        <w:t xml:space="preserve">: Population structure of Environmental and Clinical </w:t>
      </w:r>
      <w:r>
        <w:rPr>
          <w:i/>
          <w:lang w:val="en-GB"/>
        </w:rPr>
        <w:t>Legionella pneumophila</w:t>
      </w:r>
      <w:r>
        <w:rPr>
          <w:lang w:val="en-GB"/>
        </w:rPr>
        <w:t xml:space="preserve"> isolates in Catalonia.</w:t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  <w:t>Authors: Sara Quero, Noemí Párraga-Niño, Irene Barrabeig, Maria Rosa Sala, M Luisa Pedro-Botet, Eduard Monsó, Mireia Jané, Miquel Sabrià, Marian Garcia-Núñez</w:t>
      </w:r>
      <w:r>
        <w:rPr>
          <w:vertAlign w:val="superscript"/>
          <w:lang w:val="es-ES"/>
        </w:rPr>
        <w:t xml:space="preserve"> 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1. Dresden subgrouping according to the clinical (CL) and environmental (ENV) groups. WDS water distribution systems. The total number of isolates in each group is shown in parenthesis.</w:t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992"/>
        <w:gridCol w:w="851"/>
        <w:gridCol w:w="850"/>
        <w:gridCol w:w="709"/>
        <w:gridCol w:w="709"/>
        <w:gridCol w:w="708"/>
        <w:gridCol w:w="993"/>
        <w:gridCol w:w="850"/>
        <w:gridCol w:w="1134"/>
        <w:gridCol w:w="709"/>
        <w:gridCol w:w="1134"/>
      </w:tblGrid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Knoxvil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hiladelph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enido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Franc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Allent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OL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Oxfor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Oxfor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OL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Bellingh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Heysh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Camperd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Lp non-s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Indetermined</w:t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9.27 % (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6.61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2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68 % (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1.93 % (1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.68 % (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4.59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8.26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CL 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7.78 % (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1.94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2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1.11 % (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6.67 % (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1.11 %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1.39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45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CL H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15.15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8.18 % (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4.24 %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2.12 %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7.27 %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CL 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0.00 %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0.00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40.00 % (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0.00 %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12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EN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7.01 %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3.82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0.19 % (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0.64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3.12 % (5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.74 % (2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64 % (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8.28 % (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3.18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1.27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7.20 % (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91 % (3)</w:t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ENV 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6.98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.65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1.63 % (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6.74 % (2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7.44 % (1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.16 % (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0.47 % (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.49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.33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2.79 %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.33 % (2)</w:t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ENV HOS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3.23 % (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51.61 % (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3.23 % (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.23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35.48 %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3.23 % (1)</w:t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ENV W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6.67 %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5.00 %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8.33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33.33 %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6.67 % 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ENV Hot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5.00 %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5.00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50.00 % (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4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ENV Oth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2.50 %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12.50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37.50 %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2.50 %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5.00 % 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>
          <w:trHeight w:val="497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ENV 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6.25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35.50 % (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25.00 % (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18.75 %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6.25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6.25 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  <w:t>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0:13:00Z</dcterms:created>
  <dc:creator>Sara Quero Blanca</dc:creator>
  <dc:description/>
  <cp:keywords/>
  <dc:language>en-US</dc:language>
  <cp:lastModifiedBy>Sara Quero Blanca</cp:lastModifiedBy>
  <dcterms:modified xsi:type="dcterms:W3CDTF">2018-01-08T10:18:00Z</dcterms:modified>
  <cp:revision>5</cp:revision>
  <dc:subject/>
  <dc:title/>
</cp:coreProperties>
</file>